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TROBE checklist - Detailed referencing of STROBE requirements to text of paper</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Observational cohort study design included in Abstract on 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Provided in Abstract o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cluded in the Introduction on pages 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Included in the Introduction on pages 3 and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Included in the Patients and Methods on pages 5 and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Included in the Patients and Methods on pages 5 and 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color w:val="FF0000"/>
                <w:sz w:val="20"/>
              </w:rPr>
              <w:t>Included in the Patients and Methods on pages 5 and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Included in the Patients and Methods on page 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Included in the Patients and Methods on pages 8 and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Potential bias is addressed in the Results at the top of page 12 and in the Discussion at the top of 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Explained under Study site and patients on pages 5 and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color w:val="FF0000"/>
                <w:sz w:val="20"/>
              </w:rPr>
              <w:t>Explained in Data analysis section on pages 8 and 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See in Data analysis section on pages 8 and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See in Data analysis section on pages 8 and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See under Presenting features and clinical course on pages 10 and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FF0000"/>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Detailed in Results section starting 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color w:val="FF0000"/>
                <w:sz w:val="20"/>
              </w:rPr>
              <w:t>Not necessar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See Results section and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Detailed in Results section starting 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color w:val="FF0000"/>
                <w:sz w:val="20"/>
              </w:rPr>
              <w:t>Detailed in Results section starting page 9</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Outcome at discharge is detailed on page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See Results section, especially paragraph at the top of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See first paragraph of the Results section on 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Limitations are acknowledged in various parts of the Discussion, especially bottom paragraph on page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Contained in the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Contained in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Provided in the online submission but not in the text, as specified in Instructions to Author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7T08:52:00Z</dcterms:created>
  <dc:creator/>
  <dc:description/>
  <cp:keywords/>
  <dc:language>en-US</dc:language>
  <cp:lastModifiedBy>tdavis</cp:lastModifiedBy>
  <cp:lastPrinted>2007-09-19T10:02:00Z</cp:lastPrinted>
  <dcterms:modified xsi:type="dcterms:W3CDTF">2010-11-27T08: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